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6" w:after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Supplementary Table 1.</w:t>
      </w:r>
      <w:r>
        <w:rPr>
          <w:rFonts w:eastAsia="宋体" w:cs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21"/>
          <w:szCs w:val="21"/>
          <w:lang w:val="en-US" w:eastAsia="zh-CN"/>
        </w:rPr>
        <w:t>Baseline Information of participants and non-participants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48"/>
        <w:gridCol w:w="2011"/>
        <w:gridCol w:w="1441"/>
        <w:gridCol w:w="1737"/>
        <w:gridCol w:w="869"/>
      </w:tblGrid>
      <w:tr>
        <w:trPr>
          <w:trHeight w:val="288" w:hRule="atLeast"/>
        </w:trPr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lassification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Participants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(n=1545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on-participants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(n=</w:t>
            </w:r>
            <w:r>
              <w:rPr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97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alues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8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4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5.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ge group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03 (26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5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2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.4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28 (34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3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0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36 (28.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2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5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5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78 (11.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iving alon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205 (13.6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habitation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1297 (86.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73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7.8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Annual household incom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&lt;50,00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09 (20.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9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22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0,000-100,00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882 (58.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1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＞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0,00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310 (20.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21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ducational degre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lliteracy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32 (15.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6.2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rimary school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10 (58.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1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58.8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Junior high school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50 (22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22.8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enior high school and abov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3 (3.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2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Occupation before retirement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rmer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39 (47.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2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0.9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24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lue-collar worker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05 (45.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5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32.9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White-collar worker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01 (6.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MI, kg/m</w:t>
            </w:r>
            <w:r>
              <w:rPr>
                <w:rFonts w:eastAsia="宋体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4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3.0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4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4.5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MI group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BMI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24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ormal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89 (45.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93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47.2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BMI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≥24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&lt; 2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Overweight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67 (11.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3.71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 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BMI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≥2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Obes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44 (42.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7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39.0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Smokers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96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6 (23.04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18.78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  <w:tr>
        <w:trPr>
          <w:trHeight w:val="288" w:hRule="atLeast"/>
        </w:trPr>
        <w:tc>
          <w:tcPr>
            <w:tcW w:w="2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ETS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4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5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50 (35.60)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6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color w:val="000000"/>
                <w:kern w:val="0"/>
                <w:sz w:val="21"/>
                <w:szCs w:val="21"/>
                <w:lang w:val="en-US" w:eastAsia="zh-CN" w:bidi="ar"/>
              </w:rPr>
              <w:t>31.47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6" w:after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6" w:after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i w:val="false"/>
          <w:iCs w:val="false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9:57:08Z</dcterms:created>
  <dc:creator>admin007</dc:creator>
  <dc:description/>
  <dc:language>en-US</dc:language>
  <cp:lastModifiedBy>phoebe</cp:lastModifiedBy>
  <dcterms:modified xsi:type="dcterms:W3CDTF">2022-05-31T03:5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54EA49A4AA440D902B476B19235240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